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D864D" w14:textId="5D5259A8" w:rsidR="003269A8" w:rsidRPr="00FB1D55" w:rsidRDefault="004A32D7" w:rsidP="003269A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F44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Behavio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sults</w:t>
      </w:r>
    </w:p>
    <w:tbl>
      <w:tblPr>
        <w:tblStyle w:val="Mkatabulky"/>
        <w:tblW w:w="0" w:type="auto"/>
        <w:tblInd w:w="-856" w:type="dxa"/>
        <w:tblLook w:val="04A0" w:firstRow="1" w:lastRow="0" w:firstColumn="1" w:lastColumn="0" w:noHBand="0" w:noVBand="1"/>
      </w:tblPr>
      <w:tblGrid>
        <w:gridCol w:w="2841"/>
        <w:gridCol w:w="1639"/>
        <w:gridCol w:w="1812"/>
        <w:gridCol w:w="2219"/>
        <w:gridCol w:w="1407"/>
      </w:tblGrid>
      <w:tr w:rsidR="003269A8" w14:paraId="163703DE" w14:textId="77777777" w:rsidTr="00423D10"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60EF8" w14:textId="4E01234E" w:rsidR="006667DE" w:rsidRPr="00923191" w:rsidRDefault="004A32D7" w:rsidP="00CC075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formanc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8EF26" w14:textId="1A6AF0D4" w:rsidR="003269A8" w:rsidRPr="00923191" w:rsidRDefault="006667DE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PD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B6157" w14:textId="0E9C8EA1" w:rsidR="003269A8" w:rsidRPr="00923191" w:rsidRDefault="006667DE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C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22CF5" w14:textId="021F91E1" w:rsidR="003269A8" w:rsidRPr="00923191" w:rsidRDefault="0010643E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st statistics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391A4" w14:textId="586A7C15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31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="00AA0C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9231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alue</w:t>
            </w:r>
          </w:p>
        </w:tc>
      </w:tr>
      <w:tr w:rsidR="003269A8" w14:paraId="62DC9E34" w14:textId="77777777" w:rsidTr="00423D10"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C1378" w14:textId="66B7C545" w:rsidR="003269A8" w:rsidRPr="00923191" w:rsidRDefault="006667DE" w:rsidP="00CC075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3C8CC" w14:textId="707D4C9C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 = 2</w:t>
            </w:r>
            <w:r w:rsidR="00230FF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B0AA8" w14:textId="661923FF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 = 3</w:t>
            </w:r>
            <w:r w:rsidR="00230FF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4B2FD" w14:textId="77777777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35339" w14:textId="77777777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69A8" w14:paraId="4BA94F60" w14:textId="77777777" w:rsidTr="00423D10"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E0B54" w14:textId="4361149C" w:rsidR="003269A8" w:rsidRPr="006D1295" w:rsidRDefault="003269A8" w:rsidP="00CC075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12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Mean </w:t>
            </w:r>
            <w:r w:rsidR="004A32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reaction </w:t>
            </w:r>
            <w:r w:rsidR="004A32D7" w:rsidRPr="000252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ime</w:t>
            </w:r>
            <w:r w:rsidR="000252D3" w:rsidRPr="000252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± </w:t>
            </w:r>
            <w:r w:rsidR="000252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D (</w:t>
            </w:r>
            <w:proofErr w:type="spellStart"/>
            <w:r w:rsidR="000252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s</w:t>
            </w:r>
            <w:proofErr w:type="spellEnd"/>
            <w:r w:rsidR="000252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57892" w14:textId="77777777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F57D2" w14:textId="77777777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90AE0" w14:textId="77777777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30952" w14:textId="77777777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69A8" w14:paraId="55B51BEA" w14:textId="77777777" w:rsidTr="00423D10">
        <w:trPr>
          <w:trHeight w:val="334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95705BE" w14:textId="6939F93B" w:rsidR="003269A8" w:rsidRPr="00923191" w:rsidRDefault="003269A8" w:rsidP="00CC075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9231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o </w:t>
            </w:r>
            <w:r w:rsidR="009574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certain</w:t>
            </w:r>
            <w:r w:rsidR="006667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ondi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A842B21" w14:textId="74B849AE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454F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5.</w:t>
            </w:r>
            <w:r w:rsidR="005553A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252D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AA13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68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B777A6A" w14:textId="7F39AA08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454F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9</w:t>
            </w:r>
            <w:r w:rsidR="00AA13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AA13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46.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519FFDC9" w14:textId="7FBE19CC" w:rsidR="003269A8" w:rsidRPr="00923191" w:rsidRDefault="00AA0A2E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r w:rsidR="003269A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39.64) </w:t>
            </w:r>
            <w:r w:rsidR="003269A8" w:rsidRPr="00726A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 1.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1D7FA97" w14:textId="528CD815" w:rsidR="003269A8" w:rsidRPr="00923191" w:rsidRDefault="003269A8" w:rsidP="00423D10">
            <w:pPr>
              <w:tabs>
                <w:tab w:val="left" w:pos="29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6A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3269A8" w14:paraId="7E6FC75B" w14:textId="77777777" w:rsidTr="00423D10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FFCCE88" w14:textId="19D4FE30" w:rsidR="003269A8" w:rsidRPr="00923191" w:rsidRDefault="003269A8" w:rsidP="00CC075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Go </w:t>
            </w:r>
            <w:r w:rsidR="009574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rtain</w:t>
            </w:r>
            <w:r w:rsidR="006667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ondi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08BFED0" w14:textId="6E666FE0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454F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7.3</w:t>
            </w:r>
            <w:r w:rsidR="00AA13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AA13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74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5BB4F5F" w14:textId="240F105A" w:rsidR="003269A8" w:rsidRPr="00923191" w:rsidRDefault="003269A8" w:rsidP="00423D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454F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5.5</w:t>
            </w:r>
            <w:r w:rsidR="00AA13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AA13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44.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0DE0D93D" w14:textId="3AF09B79" w:rsidR="003269A8" w:rsidRPr="00923191" w:rsidRDefault="00AA0A2E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r w:rsidR="003269A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6.38)</w:t>
            </w:r>
            <w:r w:rsidR="003269A8" w:rsidRPr="00726A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1.</w:t>
            </w:r>
            <w:r w:rsidR="003269A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5FAB7F4" w14:textId="67752640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6A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423D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269A8" w14:paraId="0541CC3B" w14:textId="77777777" w:rsidTr="00423D10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11AB42B" w14:textId="3890BDDB" w:rsidR="003269A8" w:rsidRPr="006D1295" w:rsidRDefault="004A32D7" w:rsidP="00CC075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an accuracy</w:t>
            </w:r>
            <w:r w:rsidR="000252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0252D3" w:rsidRPr="000252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± </w:t>
            </w:r>
            <w:r w:rsidR="000252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87EBE26" w14:textId="77777777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1517A30" w14:textId="77777777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5DC98117" w14:textId="77777777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66A40BA" w14:textId="77777777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69A8" w14:paraId="1F96165D" w14:textId="77777777" w:rsidTr="00423D10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844B0CD" w14:textId="01162230" w:rsidR="003269A8" w:rsidRPr="00923191" w:rsidRDefault="003269A8" w:rsidP="00CC075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Go </w:t>
            </w:r>
            <w:r w:rsidR="009574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certain</w:t>
            </w:r>
            <w:r w:rsidR="006667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ondi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E3F7940" w14:textId="025CB126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454F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.8</w:t>
            </w:r>
            <w:r w:rsidR="000252D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0252D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056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41B3862" w14:textId="75A4A49D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454F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.</w:t>
            </w:r>
            <w:r w:rsidR="005553A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7056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0252D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056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134EE0EB" w14:textId="54EC4C3F" w:rsidR="003269A8" w:rsidRPr="00923191" w:rsidRDefault="0010643E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06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 = 231</w:t>
            </w:r>
            <w:r w:rsidR="00423D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4175EA1" w14:textId="004A779F" w:rsidR="003269A8" w:rsidRPr="00923191" w:rsidRDefault="0010643E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A3D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00</w:t>
            </w:r>
            <w:r w:rsidR="00810A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19</w:t>
            </w:r>
          </w:p>
        </w:tc>
      </w:tr>
      <w:tr w:rsidR="003269A8" w14:paraId="73E305F2" w14:textId="77777777" w:rsidTr="00423D10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BE4B963" w14:textId="2368B190" w:rsidR="003269A8" w:rsidRPr="00923191" w:rsidRDefault="003269A8" w:rsidP="00CC075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Go </w:t>
            </w:r>
            <w:r w:rsidR="009574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rtain</w:t>
            </w:r>
            <w:r w:rsidR="006667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ondi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0A8EF5E" w14:textId="14901347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454F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7.1</w:t>
            </w:r>
            <w:r w:rsidR="007056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7056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9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BF3D246" w14:textId="33635DFA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454F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.</w:t>
            </w:r>
            <w:r w:rsidR="005553A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="007056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0252D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056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73D69B46" w14:textId="249EDC9F" w:rsidR="003269A8" w:rsidRPr="00923191" w:rsidRDefault="0010643E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06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 = 380.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B0FB016" w14:textId="14495D83" w:rsidR="003269A8" w:rsidRPr="00923191" w:rsidRDefault="0010643E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06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423D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269A8" w14:paraId="3278C80A" w14:textId="77777777" w:rsidTr="00423D10"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7F977" w14:textId="3B894E3E" w:rsidR="003269A8" w:rsidRPr="00923191" w:rsidRDefault="003269A8" w:rsidP="00CC075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="00AA0A2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</w:t>
            </w:r>
            <w:r w:rsidR="00AC45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</w:t>
            </w:r>
            <w:proofErr w:type="spellEnd"/>
            <w:r w:rsidR="00AC45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667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A4172" w14:textId="70F31466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454F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.</w:t>
            </w:r>
            <w:r w:rsidR="005553A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7056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7056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D6584" w14:textId="0B0E84AD" w:rsidR="003269A8" w:rsidRPr="00923191" w:rsidRDefault="003269A8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454F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056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7056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5.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C4E26" w14:textId="1A707640" w:rsidR="003269A8" w:rsidRPr="00923191" w:rsidRDefault="0010643E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06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 = 345</w:t>
            </w:r>
            <w:r w:rsidR="00423D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ECF6F" w14:textId="6996A9E1" w:rsidR="003269A8" w:rsidRPr="00923191" w:rsidRDefault="0010643E" w:rsidP="00CC0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06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</w:tr>
    </w:tbl>
    <w:p w14:paraId="63476A88" w14:textId="10257AEA" w:rsidR="00C17DF7" w:rsidRDefault="006667DE" w:rsidP="003F44A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BPD = borderline personality disorder patients; HC = healthy controls</w:t>
      </w:r>
      <w:r w:rsidR="009A3DA2">
        <w:rPr>
          <w:rFonts w:ascii="Times New Roman" w:eastAsia="Times New Roman" w:hAnsi="Times New Roman" w:cs="Times New Roman"/>
          <w:sz w:val="24"/>
          <w:szCs w:val="24"/>
          <w:lang w:val="en-GB"/>
        </w:rPr>
        <w:t>; significant p-value</w:t>
      </w:r>
      <w:r w:rsidR="000922A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9A3DA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p&lt;0.05) </w:t>
      </w:r>
      <w:r w:rsidR="00AA0A2E">
        <w:rPr>
          <w:rFonts w:ascii="Times New Roman" w:eastAsia="Times New Roman" w:hAnsi="Times New Roman" w:cs="Times New Roman"/>
          <w:sz w:val="24"/>
          <w:szCs w:val="24"/>
          <w:lang w:val="en-GB"/>
        </w:rPr>
        <w:t>is</w:t>
      </w:r>
      <w:r w:rsidR="009A3DA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ighlighted in bold</w:t>
      </w:r>
    </w:p>
    <w:p w14:paraId="61358C16" w14:textId="77777777" w:rsidR="00BD41DE" w:rsidRDefault="00BD41DE"/>
    <w:sectPr w:rsidR="00BD41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OxsDA2NzYwMTUGAiUdpeDU4uLM/DyQAkOTWgDjXouELQAAAA=="/>
  </w:docVars>
  <w:rsids>
    <w:rsidRoot w:val="004B299A"/>
    <w:rsid w:val="000252D3"/>
    <w:rsid w:val="000922A2"/>
    <w:rsid w:val="000D2F9A"/>
    <w:rsid w:val="0010643E"/>
    <w:rsid w:val="00144902"/>
    <w:rsid w:val="001A381D"/>
    <w:rsid w:val="002103CD"/>
    <w:rsid w:val="00230FF6"/>
    <w:rsid w:val="002B7655"/>
    <w:rsid w:val="003269A8"/>
    <w:rsid w:val="00347AE8"/>
    <w:rsid w:val="003A04A5"/>
    <w:rsid w:val="003F44A5"/>
    <w:rsid w:val="004213D3"/>
    <w:rsid w:val="00423D10"/>
    <w:rsid w:val="004A32D7"/>
    <w:rsid w:val="004B299A"/>
    <w:rsid w:val="00511042"/>
    <w:rsid w:val="005553A5"/>
    <w:rsid w:val="006667DE"/>
    <w:rsid w:val="006D1295"/>
    <w:rsid w:val="006D5EB8"/>
    <w:rsid w:val="00705638"/>
    <w:rsid w:val="0070569C"/>
    <w:rsid w:val="00790D23"/>
    <w:rsid w:val="00810A6D"/>
    <w:rsid w:val="009426BA"/>
    <w:rsid w:val="009574B2"/>
    <w:rsid w:val="009A3DA2"/>
    <w:rsid w:val="009C12FD"/>
    <w:rsid w:val="009D5A8C"/>
    <w:rsid w:val="00AA0A2E"/>
    <w:rsid w:val="00AA0C9D"/>
    <w:rsid w:val="00AA13AC"/>
    <w:rsid w:val="00AC455A"/>
    <w:rsid w:val="00BD41DE"/>
    <w:rsid w:val="00BF2FB0"/>
    <w:rsid w:val="00C17DF7"/>
    <w:rsid w:val="00CC6B1B"/>
    <w:rsid w:val="00DC3F5A"/>
    <w:rsid w:val="00DF133F"/>
    <w:rsid w:val="00E40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7FA05"/>
  <w15:chartTrackingRefBased/>
  <w15:docId w15:val="{710A5A3A-83AF-4C1B-8EEC-F6DABB5F8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3269A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326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AA0A2E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A0A2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A0A2E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A0A2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A0A2E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AA0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A0A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9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1</Pages>
  <Words>90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in</dc:creator>
  <cp:keywords/>
  <dc:description/>
  <cp:lastModifiedBy>Pracovní Účet</cp:lastModifiedBy>
  <cp:revision>35</cp:revision>
  <dcterms:created xsi:type="dcterms:W3CDTF">2018-03-25T21:52:00Z</dcterms:created>
  <dcterms:modified xsi:type="dcterms:W3CDTF">2021-05-14T08:21:00Z</dcterms:modified>
</cp:coreProperties>
</file>